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7B144" w14:textId="77777777" w:rsidR="00EA612A" w:rsidRPr="00B64009" w:rsidRDefault="00EA612A" w:rsidP="00EA612A">
      <w:pPr>
        <w:spacing w:line="480" w:lineRule="auto"/>
        <w:rPr>
          <w:b/>
          <w:sz w:val="28"/>
          <w:szCs w:val="28"/>
        </w:rPr>
      </w:pPr>
      <w:r w:rsidRPr="00B64009">
        <w:rPr>
          <w:b/>
          <w:sz w:val="28"/>
          <w:szCs w:val="28"/>
        </w:rPr>
        <w:t>Appendix II. Missing data imputation results</w:t>
      </w:r>
    </w:p>
    <w:p w14:paraId="7AC85C42" w14:textId="77777777" w:rsidR="00EA612A" w:rsidRPr="00B64009" w:rsidRDefault="00EA612A" w:rsidP="00EA612A">
      <w:pPr>
        <w:spacing w:line="480" w:lineRule="auto"/>
      </w:pPr>
      <w:r w:rsidRPr="00B64009">
        <w:t>In both datasets, some SOFA scores were missing</w:t>
      </w:r>
      <w:r>
        <w:t xml:space="preserve"> and</w:t>
      </w:r>
      <w:r w:rsidRPr="00B64009">
        <w:t xml:space="preserve"> </w:t>
      </w:r>
      <w:r>
        <w:t xml:space="preserve">the number of records </w:t>
      </w:r>
      <w:proofErr w:type="gramStart"/>
      <w:r>
        <w:t>are</w:t>
      </w:r>
      <w:proofErr w:type="gramEnd"/>
      <w:r w:rsidRPr="00B64009">
        <w:t xml:space="preserve"> listed in Table </w:t>
      </w:r>
      <w:r>
        <w:t>A2</w:t>
      </w:r>
      <w:r w:rsidRPr="00B64009">
        <w:t>. The</w:t>
      </w:r>
      <w:r>
        <w:t xml:space="preserve"> missing values</w:t>
      </w:r>
      <w:r w:rsidRPr="00B64009">
        <w:t xml:space="preserve"> </w:t>
      </w:r>
      <w:r>
        <w:t xml:space="preserve">were </w:t>
      </w:r>
      <w:r w:rsidRPr="00B64009">
        <w:t xml:space="preserve">interpolated using </w:t>
      </w:r>
      <w:r>
        <w:t xml:space="preserve">the </w:t>
      </w:r>
      <w:r w:rsidRPr="00B64009">
        <w:t>3</w:t>
      </w:r>
      <w:r>
        <w:t>-</w:t>
      </w:r>
      <w:r w:rsidRPr="00B64009">
        <w:t xml:space="preserve">nearest </w:t>
      </w:r>
      <w:proofErr w:type="gramStart"/>
      <w:r w:rsidRPr="00B64009">
        <w:t>neighbors</w:t>
      </w:r>
      <w:proofErr w:type="gramEnd"/>
      <w:r w:rsidRPr="00B64009">
        <w:t xml:space="preserve"> algorithm.</w:t>
      </w:r>
    </w:p>
    <w:p w14:paraId="73885905" w14:textId="77777777" w:rsidR="00EA612A" w:rsidRPr="00B64009" w:rsidRDefault="00EA612A" w:rsidP="00EA612A">
      <w:pPr>
        <w:spacing w:line="480" w:lineRule="auto"/>
        <w:jc w:val="center"/>
      </w:pPr>
      <w:r w:rsidRPr="00B64009">
        <w:rPr>
          <w:b/>
        </w:rPr>
        <w:t>Table</w:t>
      </w:r>
      <w:r>
        <w:rPr>
          <w:b/>
        </w:rPr>
        <w:t xml:space="preserve"> </w:t>
      </w:r>
      <w:r w:rsidRPr="00B64009">
        <w:rPr>
          <w:b/>
        </w:rPr>
        <w:t>A2.</w:t>
      </w:r>
      <w:r w:rsidRPr="00B64009">
        <w:t xml:space="preserve"> </w:t>
      </w:r>
      <w:r w:rsidRPr="00B1498C">
        <w:t>Number of missing values for each SOFA score</w:t>
      </w:r>
      <w:r w:rsidRPr="00B64009">
        <w:t>.</w:t>
      </w:r>
    </w:p>
    <w:tbl>
      <w:tblPr>
        <w:tblStyle w:val="TableGrid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7"/>
        <w:gridCol w:w="1859"/>
        <w:gridCol w:w="1950"/>
      </w:tblGrid>
      <w:tr w:rsidR="00EA612A" w14:paraId="375645E3" w14:textId="77777777" w:rsidTr="00AC533C">
        <w:trPr>
          <w:jc w:val="center"/>
        </w:trPr>
        <w:tc>
          <w:tcPr>
            <w:tcW w:w="4487" w:type="dxa"/>
            <w:tcBorders>
              <w:top w:val="single" w:sz="12" w:space="0" w:color="auto"/>
              <w:bottom w:val="single" w:sz="12" w:space="0" w:color="auto"/>
            </w:tcBorders>
          </w:tcPr>
          <w:p w14:paraId="50CBF732" w14:textId="77777777" w:rsidR="00EA612A" w:rsidRPr="00B64009" w:rsidRDefault="00EA612A" w:rsidP="00AC533C">
            <w:pPr>
              <w:jc w:val="center"/>
            </w:pP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</w:tcPr>
          <w:p w14:paraId="3BD72609" w14:textId="77777777" w:rsidR="00EA612A" w:rsidRPr="00B64009" w:rsidRDefault="00EA612A" w:rsidP="00AC533C">
            <w:pPr>
              <w:jc w:val="center"/>
            </w:pPr>
            <w:r w:rsidRPr="00B64009">
              <w:t>MIMIC III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47DAFE30" w14:textId="77777777" w:rsidR="00EA612A" w:rsidRPr="00B64009" w:rsidRDefault="00EA612A" w:rsidP="00AC533C">
            <w:pPr>
              <w:jc w:val="center"/>
            </w:pPr>
            <w:r w:rsidRPr="00B64009">
              <w:t>PUMCH</w:t>
            </w:r>
          </w:p>
        </w:tc>
      </w:tr>
      <w:tr w:rsidR="00EA612A" w14:paraId="0D605A94" w14:textId="77777777" w:rsidTr="00AC533C">
        <w:trPr>
          <w:jc w:val="center"/>
        </w:trPr>
        <w:tc>
          <w:tcPr>
            <w:tcW w:w="4487" w:type="dxa"/>
            <w:tcBorders>
              <w:top w:val="single" w:sz="12" w:space="0" w:color="auto"/>
            </w:tcBorders>
          </w:tcPr>
          <w:p w14:paraId="03C3F620" w14:textId="77777777" w:rsidR="00EA612A" w:rsidRPr="00B64009" w:rsidRDefault="00EA612A" w:rsidP="00AC533C">
            <w:pPr>
              <w:jc w:val="center"/>
            </w:pPr>
            <w:r w:rsidRPr="00B64009">
              <w:t>Coagulation SOFA score</w:t>
            </w:r>
          </w:p>
        </w:tc>
        <w:tc>
          <w:tcPr>
            <w:tcW w:w="1859" w:type="dxa"/>
            <w:tcBorders>
              <w:top w:val="single" w:sz="12" w:space="0" w:color="auto"/>
            </w:tcBorders>
          </w:tcPr>
          <w:p w14:paraId="0FC5E93E" w14:textId="77777777" w:rsidR="00EA612A" w:rsidRPr="00B64009" w:rsidRDefault="00EA612A" w:rsidP="00AC533C">
            <w:pPr>
              <w:jc w:val="center"/>
            </w:pPr>
            <w:r w:rsidRPr="00B64009">
              <w:t>4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3691AB2B" w14:textId="77777777" w:rsidR="00EA612A" w:rsidRPr="00B64009" w:rsidRDefault="00EA612A" w:rsidP="00AC533C">
            <w:pPr>
              <w:jc w:val="center"/>
            </w:pPr>
            <w:r w:rsidRPr="00B64009">
              <w:t>2</w:t>
            </w:r>
          </w:p>
        </w:tc>
      </w:tr>
      <w:tr w:rsidR="00EA612A" w14:paraId="736E58CE" w14:textId="77777777" w:rsidTr="00AC533C">
        <w:trPr>
          <w:jc w:val="center"/>
        </w:trPr>
        <w:tc>
          <w:tcPr>
            <w:tcW w:w="4487" w:type="dxa"/>
          </w:tcPr>
          <w:p w14:paraId="447F9DF5" w14:textId="77777777" w:rsidR="00EA612A" w:rsidRPr="00B64009" w:rsidRDefault="00EA612A" w:rsidP="00AC533C">
            <w:pPr>
              <w:jc w:val="center"/>
            </w:pPr>
            <w:r w:rsidRPr="00B64009">
              <w:t>Liver SOFA score</w:t>
            </w:r>
          </w:p>
        </w:tc>
        <w:tc>
          <w:tcPr>
            <w:tcW w:w="1859" w:type="dxa"/>
          </w:tcPr>
          <w:p w14:paraId="6EDB90B3" w14:textId="77777777" w:rsidR="00EA612A" w:rsidRPr="00B64009" w:rsidRDefault="00EA612A" w:rsidP="00AC533C">
            <w:pPr>
              <w:jc w:val="center"/>
            </w:pPr>
            <w:r w:rsidRPr="00B64009">
              <w:t>1</w:t>
            </w:r>
            <w:r>
              <w:t>,</w:t>
            </w:r>
            <w:r w:rsidRPr="00B64009">
              <w:t>351</w:t>
            </w:r>
          </w:p>
        </w:tc>
        <w:tc>
          <w:tcPr>
            <w:tcW w:w="1950" w:type="dxa"/>
          </w:tcPr>
          <w:p w14:paraId="784B14EA" w14:textId="77777777" w:rsidR="00EA612A" w:rsidRPr="00B64009" w:rsidRDefault="00EA612A" w:rsidP="00AC533C">
            <w:pPr>
              <w:jc w:val="center"/>
            </w:pPr>
            <w:r w:rsidRPr="00B64009">
              <w:t>7</w:t>
            </w:r>
          </w:p>
        </w:tc>
      </w:tr>
      <w:tr w:rsidR="00EA612A" w14:paraId="432E9576" w14:textId="77777777" w:rsidTr="00AC533C">
        <w:trPr>
          <w:jc w:val="center"/>
        </w:trPr>
        <w:tc>
          <w:tcPr>
            <w:tcW w:w="4487" w:type="dxa"/>
          </w:tcPr>
          <w:p w14:paraId="6B51C427" w14:textId="77777777" w:rsidR="00EA612A" w:rsidRPr="00B64009" w:rsidRDefault="00EA612A" w:rsidP="00AC533C">
            <w:pPr>
              <w:jc w:val="center"/>
            </w:pPr>
            <w:r w:rsidRPr="00B64009">
              <w:t>Cardiovascular SOFA score</w:t>
            </w:r>
          </w:p>
        </w:tc>
        <w:tc>
          <w:tcPr>
            <w:tcW w:w="1859" w:type="dxa"/>
          </w:tcPr>
          <w:p w14:paraId="3ADF0CF8" w14:textId="77777777" w:rsidR="00EA612A" w:rsidRPr="00B64009" w:rsidRDefault="00EA612A" w:rsidP="00AC533C">
            <w:pPr>
              <w:jc w:val="center"/>
            </w:pPr>
            <w:r w:rsidRPr="00B64009">
              <w:t>3</w:t>
            </w:r>
          </w:p>
        </w:tc>
        <w:tc>
          <w:tcPr>
            <w:tcW w:w="1950" w:type="dxa"/>
          </w:tcPr>
          <w:p w14:paraId="1A01693A" w14:textId="77777777" w:rsidR="00EA612A" w:rsidRPr="00B64009" w:rsidRDefault="00EA612A" w:rsidP="00AC533C">
            <w:pPr>
              <w:jc w:val="center"/>
            </w:pPr>
            <w:r w:rsidRPr="00B64009">
              <w:t>6</w:t>
            </w:r>
          </w:p>
        </w:tc>
      </w:tr>
      <w:tr w:rsidR="00EA612A" w14:paraId="680FB1AA" w14:textId="77777777" w:rsidTr="00AC533C">
        <w:trPr>
          <w:jc w:val="center"/>
        </w:trPr>
        <w:tc>
          <w:tcPr>
            <w:tcW w:w="4487" w:type="dxa"/>
            <w:tcBorders>
              <w:bottom w:val="single" w:sz="12" w:space="0" w:color="auto"/>
            </w:tcBorders>
          </w:tcPr>
          <w:p w14:paraId="6D289CF7" w14:textId="77777777" w:rsidR="00EA612A" w:rsidRPr="00B64009" w:rsidRDefault="00EA612A" w:rsidP="00AC533C">
            <w:pPr>
              <w:jc w:val="center"/>
            </w:pPr>
            <w:r w:rsidRPr="00B64009">
              <w:t>Renal SOFA score</w:t>
            </w:r>
          </w:p>
        </w:tc>
        <w:tc>
          <w:tcPr>
            <w:tcW w:w="1859" w:type="dxa"/>
            <w:tcBorders>
              <w:bottom w:val="single" w:sz="12" w:space="0" w:color="auto"/>
            </w:tcBorders>
          </w:tcPr>
          <w:p w14:paraId="4A1AAC69" w14:textId="77777777" w:rsidR="00EA612A" w:rsidRPr="00B64009" w:rsidRDefault="00EA612A" w:rsidP="00AC533C">
            <w:pPr>
              <w:jc w:val="center"/>
            </w:pPr>
            <w:r w:rsidRPr="00B64009">
              <w:t>0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14:paraId="7C551B92" w14:textId="77777777" w:rsidR="00EA612A" w:rsidRPr="00B64009" w:rsidRDefault="00EA612A" w:rsidP="00AC533C">
            <w:pPr>
              <w:jc w:val="center"/>
            </w:pPr>
            <w:r w:rsidRPr="00B64009">
              <w:t>7</w:t>
            </w:r>
          </w:p>
        </w:tc>
      </w:tr>
    </w:tbl>
    <w:p w14:paraId="3D1FA9E3" w14:textId="77777777" w:rsidR="00EA612A" w:rsidRPr="002142FE" w:rsidRDefault="00EA612A" w:rsidP="00EA612A">
      <w:pPr>
        <w:spacing w:line="480" w:lineRule="auto"/>
        <w:rPr>
          <w:bCs/>
          <w:color w:val="000000"/>
          <w:sz w:val="20"/>
          <w:szCs w:val="20"/>
        </w:rPr>
      </w:pPr>
    </w:p>
    <w:p w14:paraId="02C54F39" w14:textId="77777777" w:rsidR="00EA612A" w:rsidRDefault="00EA612A" w:rsidP="00EA612A">
      <w:pPr>
        <w:spacing w:line="480" w:lineRule="auto"/>
        <w:rPr>
          <w:b/>
          <w:sz w:val="28"/>
          <w:szCs w:val="28"/>
        </w:rPr>
      </w:pPr>
    </w:p>
    <w:sectPr w:rsidR="00EA612A" w:rsidSect="00FE6DEA">
      <w:pgSz w:w="16701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2A"/>
    <w:rsid w:val="00041091"/>
    <w:rsid w:val="000554CC"/>
    <w:rsid w:val="00066F2E"/>
    <w:rsid w:val="00092634"/>
    <w:rsid w:val="000C5AAD"/>
    <w:rsid w:val="000D5990"/>
    <w:rsid w:val="000E6BC8"/>
    <w:rsid w:val="000F5DA8"/>
    <w:rsid w:val="00100F04"/>
    <w:rsid w:val="0010144F"/>
    <w:rsid w:val="00116A9D"/>
    <w:rsid w:val="001508F0"/>
    <w:rsid w:val="00176B75"/>
    <w:rsid w:val="00193170"/>
    <w:rsid w:val="001C0A15"/>
    <w:rsid w:val="001C7248"/>
    <w:rsid w:val="001F6BFC"/>
    <w:rsid w:val="00200444"/>
    <w:rsid w:val="0026484E"/>
    <w:rsid w:val="00267361"/>
    <w:rsid w:val="00292F21"/>
    <w:rsid w:val="0030069C"/>
    <w:rsid w:val="00330741"/>
    <w:rsid w:val="003325EF"/>
    <w:rsid w:val="00371457"/>
    <w:rsid w:val="00396F50"/>
    <w:rsid w:val="003A3BB8"/>
    <w:rsid w:val="003C5816"/>
    <w:rsid w:val="003E21F7"/>
    <w:rsid w:val="00421212"/>
    <w:rsid w:val="004372D7"/>
    <w:rsid w:val="0044281F"/>
    <w:rsid w:val="00452D63"/>
    <w:rsid w:val="00493B1A"/>
    <w:rsid w:val="004B74EC"/>
    <w:rsid w:val="004D1762"/>
    <w:rsid w:val="004E458A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5926"/>
    <w:rsid w:val="006A6063"/>
    <w:rsid w:val="006B3185"/>
    <w:rsid w:val="006C1F1D"/>
    <w:rsid w:val="006D4C23"/>
    <w:rsid w:val="00713A78"/>
    <w:rsid w:val="00715826"/>
    <w:rsid w:val="00740D0A"/>
    <w:rsid w:val="0076097E"/>
    <w:rsid w:val="00783595"/>
    <w:rsid w:val="007B62D9"/>
    <w:rsid w:val="007C03C1"/>
    <w:rsid w:val="007F0602"/>
    <w:rsid w:val="00805450"/>
    <w:rsid w:val="00810924"/>
    <w:rsid w:val="00867087"/>
    <w:rsid w:val="00877CB6"/>
    <w:rsid w:val="008C6D0A"/>
    <w:rsid w:val="008D26CE"/>
    <w:rsid w:val="008D45FB"/>
    <w:rsid w:val="008E4F1D"/>
    <w:rsid w:val="008E5E76"/>
    <w:rsid w:val="0090209C"/>
    <w:rsid w:val="00902602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B71EB"/>
    <w:rsid w:val="00AC793B"/>
    <w:rsid w:val="00AE6709"/>
    <w:rsid w:val="00AE72BF"/>
    <w:rsid w:val="00AF6F24"/>
    <w:rsid w:val="00B115DD"/>
    <w:rsid w:val="00B1600E"/>
    <w:rsid w:val="00B32545"/>
    <w:rsid w:val="00B44D66"/>
    <w:rsid w:val="00B866E0"/>
    <w:rsid w:val="00B92348"/>
    <w:rsid w:val="00BC43F4"/>
    <w:rsid w:val="00C04F92"/>
    <w:rsid w:val="00C16F8F"/>
    <w:rsid w:val="00C61FD3"/>
    <w:rsid w:val="00C81B14"/>
    <w:rsid w:val="00C97188"/>
    <w:rsid w:val="00CE68EA"/>
    <w:rsid w:val="00D22DDC"/>
    <w:rsid w:val="00D27BDB"/>
    <w:rsid w:val="00D3191E"/>
    <w:rsid w:val="00D407D3"/>
    <w:rsid w:val="00D52BDF"/>
    <w:rsid w:val="00D6093B"/>
    <w:rsid w:val="00D96B2E"/>
    <w:rsid w:val="00DA0DCC"/>
    <w:rsid w:val="00E16A39"/>
    <w:rsid w:val="00E50C8C"/>
    <w:rsid w:val="00E91256"/>
    <w:rsid w:val="00EA2597"/>
    <w:rsid w:val="00EA612A"/>
    <w:rsid w:val="00EC27AF"/>
    <w:rsid w:val="00ED053A"/>
    <w:rsid w:val="00ED3A90"/>
    <w:rsid w:val="00ED7BE8"/>
    <w:rsid w:val="00EE0B14"/>
    <w:rsid w:val="00EE3679"/>
    <w:rsid w:val="00EF4A02"/>
    <w:rsid w:val="00F17B3F"/>
    <w:rsid w:val="00F26421"/>
    <w:rsid w:val="00F70F88"/>
    <w:rsid w:val="00F7149D"/>
    <w:rsid w:val="00F71D92"/>
    <w:rsid w:val="00FA11D0"/>
    <w:rsid w:val="00FB5082"/>
    <w:rsid w:val="00FC576C"/>
    <w:rsid w:val="00FD089C"/>
    <w:rsid w:val="00FD2A1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7A55E"/>
  <w15:chartTrackingRefBased/>
  <w15:docId w15:val="{90F7DF5C-26FD-0B4C-A78B-84FF3535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BD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B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A61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612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3</cp:revision>
  <dcterms:created xsi:type="dcterms:W3CDTF">2021-04-27T14:50:00Z</dcterms:created>
  <dcterms:modified xsi:type="dcterms:W3CDTF">2021-04-27T14:51:00Z</dcterms:modified>
</cp:coreProperties>
</file>